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58D" w:rsidRPr="00C767F0" w:rsidRDefault="007F3A74" w:rsidP="00C767F0">
      <w:pPr>
        <w:pStyle w:val="BodyA"/>
        <w:jc w:val="center"/>
        <w:rPr>
          <w:rStyle w:val="NoneA"/>
          <w:rFonts w:eastAsia="Times New Roman" w:cs="Times New Roman"/>
          <w:b/>
          <w:sz w:val="24"/>
          <w:szCs w:val="24"/>
          <w:lang w:val="en-US"/>
        </w:rPr>
      </w:pPr>
      <w:r w:rsidRPr="00C767F0">
        <w:rPr>
          <w:rStyle w:val="NoneA"/>
          <w:b/>
          <w:sz w:val="24"/>
          <w:szCs w:val="24"/>
          <w:lang w:val="en-US"/>
        </w:rPr>
        <w:t>Appendix 1:</w:t>
      </w:r>
      <w:r w:rsidR="007F558D" w:rsidRPr="00C767F0">
        <w:rPr>
          <w:rStyle w:val="NoneA"/>
          <w:b/>
          <w:sz w:val="24"/>
          <w:szCs w:val="24"/>
          <w:lang w:val="en-US"/>
        </w:rPr>
        <w:t xml:space="preserve"> </w:t>
      </w:r>
      <w:r w:rsidRPr="00C767F0">
        <w:rPr>
          <w:rStyle w:val="NoneA"/>
          <w:b/>
          <w:sz w:val="24"/>
          <w:szCs w:val="24"/>
          <w:lang w:val="en-US"/>
        </w:rPr>
        <w:t>Descriptive Statistics of Pre-AMT Data</w:t>
      </w:r>
    </w:p>
    <w:tbl>
      <w:tblPr>
        <w:tblpPr w:leftFromText="180" w:rightFromText="180" w:vertAnchor="text" w:horzAnchor="margin" w:tblpXSpec="center" w:tblpY="340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344"/>
        <w:gridCol w:w="1594"/>
        <w:gridCol w:w="1594"/>
        <w:gridCol w:w="1742"/>
        <w:gridCol w:w="1742"/>
      </w:tblGrid>
      <w:tr w:rsidR="00C767F0" w:rsidRPr="00C767F0" w:rsidTr="00FD00FD">
        <w:trPr>
          <w:trHeight w:val="832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7F558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7F558D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7F558D">
            <w:pPr>
              <w:pStyle w:val="BodyA"/>
              <w:spacing w:after="0" w:line="240" w:lineRule="auto"/>
              <w:jc w:val="center"/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Mean ± </w:t>
            </w:r>
            <w:proofErr w:type="spellStart"/>
            <w:r w:rsidRPr="00C767F0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d.</w:t>
            </w:r>
            <w:proofErr w:type="spellEnd"/>
          </w:p>
          <w:p w:rsidR="00FD00FD" w:rsidRPr="00C767F0" w:rsidRDefault="00FD00FD" w:rsidP="007F558D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7F558D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Skewness ± </w:t>
            </w:r>
            <w:proofErr w:type="spellStart"/>
            <w:r w:rsidRPr="00C767F0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00FD" w:rsidRPr="00C767F0" w:rsidRDefault="00FD00FD" w:rsidP="007F558D">
            <w:pPr>
              <w:pStyle w:val="BodyA"/>
              <w:spacing w:after="0" w:line="240" w:lineRule="auto"/>
              <w:jc w:val="center"/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Kurtosis ± </w:t>
            </w:r>
            <w:proofErr w:type="spellStart"/>
            <w:r w:rsidRPr="00C767F0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e.</w:t>
            </w:r>
            <w:proofErr w:type="spellEnd"/>
          </w:p>
        </w:tc>
      </w:tr>
      <w:tr w:rsidR="00C767F0" w:rsidRPr="00C767F0" w:rsidTr="00FD00FD">
        <w:trPr>
          <w:trHeight w:val="476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FD00FD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Age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7F558D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76 (61, 83.75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FD00FD" w:rsidP="00FD00FD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71.73 ± </w:t>
            </w:r>
            <w:r w:rsidR="00076009"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7.14</w:t>
            </w:r>
          </w:p>
          <w:p w:rsidR="00FD00FD" w:rsidRPr="00C767F0" w:rsidRDefault="00FD00FD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D00FD" w:rsidRPr="00C767F0" w:rsidRDefault="00076009" w:rsidP="007F558D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-0.72 </w:t>
            </w: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±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00FD" w:rsidRPr="00C767F0" w:rsidRDefault="00076009" w:rsidP="007F558D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-0.11 ± 0.38</w:t>
            </w:r>
          </w:p>
        </w:tc>
      </w:tr>
      <w:tr w:rsidR="00C767F0" w:rsidRPr="00C767F0" w:rsidTr="00FD00FD">
        <w:trPr>
          <w:trHeight w:val="343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CCI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 (3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4.27 ± 2.51</w:t>
            </w:r>
          </w:p>
          <w:p w:rsidR="00076009" w:rsidRPr="00C767F0" w:rsidRDefault="00076009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0.15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</w:t>
            </w:r>
            <w:r w:rsidR="003F0CE6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6.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0.29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38</w:t>
            </w:r>
          </w:p>
        </w:tc>
      </w:tr>
      <w:tr w:rsidR="00C767F0" w:rsidRPr="00C767F0" w:rsidTr="00FD00FD">
        <w:trPr>
          <w:trHeight w:val="16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DRG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3 (3, 4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3.06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1.00</w:t>
            </w:r>
          </w:p>
          <w:p w:rsidR="00076009" w:rsidRPr="00C767F0" w:rsidRDefault="00076009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-1.02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0.04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38</w:t>
            </w:r>
          </w:p>
        </w:tc>
      </w:tr>
      <w:tr w:rsidR="00C767F0" w:rsidRPr="00C767F0" w:rsidTr="00FD00FD">
        <w:trPr>
          <w:trHeight w:val="289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3-MinNS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0 (0, 2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1.33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1.91</w:t>
            </w:r>
          </w:p>
          <w:p w:rsidR="00076009" w:rsidRPr="00C767F0" w:rsidRDefault="00076009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1.68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2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2.72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56</w:t>
            </w:r>
          </w:p>
        </w:tc>
      </w:tr>
      <w:tr w:rsidR="00C767F0" w:rsidRPr="00C767F0" w:rsidTr="00FD00FD">
        <w:trPr>
          <w:trHeight w:val="275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Katz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4 (1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3.43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2.58</w:t>
            </w:r>
          </w:p>
          <w:p w:rsidR="00076009" w:rsidRPr="00C767F0" w:rsidRDefault="00076009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-0.18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22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-1.77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44</w:t>
            </w:r>
          </w:p>
        </w:tc>
      </w:tr>
      <w:tr w:rsidR="00C767F0" w:rsidRPr="00C767F0" w:rsidTr="00FD00FD">
        <w:trPr>
          <w:trHeight w:val="20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LOS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 (2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5.43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6.24</w:t>
            </w:r>
          </w:p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3.51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009" w:rsidRPr="00C767F0" w:rsidRDefault="00076009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15.36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38</w:t>
            </w:r>
          </w:p>
        </w:tc>
      </w:tr>
      <w:tr w:rsidR="00076009" w:rsidRPr="00C767F0" w:rsidTr="00FD00FD">
        <w:trPr>
          <w:trHeight w:val="20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076009" w:rsidP="00076009">
            <w:pPr>
              <w:pStyle w:val="BodyA"/>
              <w:spacing w:after="0" w:line="240" w:lineRule="auto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Bill Size S$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C767F0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2838.23 (1607.58, 5162.52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C767F0" w:rsidP="00076009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4779.85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± 8922.42 </w:t>
            </w:r>
          </w:p>
          <w:p w:rsidR="00C767F0" w:rsidRPr="00C767F0" w:rsidRDefault="00C767F0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6009" w:rsidRPr="00C767F0" w:rsidRDefault="00C767F0" w:rsidP="00076009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C767F0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8.23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009" w:rsidRPr="00C767F0" w:rsidRDefault="00C767F0" w:rsidP="00076009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C767F0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83.17 </w:t>
            </w:r>
            <w:r w:rsidRPr="00C767F0">
              <w:rPr>
                <w:rStyle w:val="NoneA"/>
                <w:color w:val="auto"/>
                <w:sz w:val="24"/>
                <w:szCs w:val="24"/>
                <w:lang w:val="en-US"/>
              </w:rPr>
              <w:t>± 0.38</w:t>
            </w:r>
          </w:p>
        </w:tc>
      </w:tr>
    </w:tbl>
    <w:p w:rsidR="00FD00FD" w:rsidRPr="00A95A8B" w:rsidRDefault="00FD00FD" w:rsidP="007F558D">
      <w:pPr>
        <w:pStyle w:val="BodyA"/>
        <w:rPr>
          <w:iCs/>
          <w:color w:val="FF0000"/>
          <w:sz w:val="24"/>
          <w:szCs w:val="24"/>
        </w:rPr>
      </w:pPr>
    </w:p>
    <w:p w:rsidR="007F558D" w:rsidRPr="003963A4" w:rsidRDefault="003963A4" w:rsidP="007F558D">
      <w:pPr>
        <w:pStyle w:val="BodyA"/>
        <w:widowControl w:val="0"/>
        <w:spacing w:line="240" w:lineRule="auto"/>
        <w:rPr>
          <w:iCs/>
          <w:sz w:val="24"/>
          <w:szCs w:val="24"/>
        </w:rPr>
      </w:pPr>
      <w:r>
        <w:rPr>
          <w:iCs/>
          <w:sz w:val="24"/>
          <w:szCs w:val="24"/>
        </w:rPr>
        <w:t>N = 160</w:t>
      </w:r>
    </w:p>
    <w:p w:rsidR="00C767F0" w:rsidRDefault="00C767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Times New Roman" w:hAnsi="Calibri"/>
          <w:color w:val="000000"/>
          <w:u w:color="000000"/>
          <w:lang w:val="de-DE"/>
        </w:rPr>
      </w:pPr>
      <w:r>
        <w:rPr>
          <w:rFonts w:eastAsia="Times New Roman"/>
        </w:rPr>
        <w:br w:type="page"/>
      </w:r>
    </w:p>
    <w:p w:rsidR="007F558D" w:rsidRPr="00C767F0" w:rsidRDefault="007F3A74" w:rsidP="00C767F0">
      <w:pPr>
        <w:pStyle w:val="BodyA"/>
        <w:jc w:val="center"/>
        <w:rPr>
          <w:rFonts w:eastAsia="Times New Roman" w:cs="Times New Roman"/>
          <w:b/>
          <w:sz w:val="24"/>
          <w:szCs w:val="24"/>
        </w:rPr>
      </w:pPr>
      <w:r w:rsidRPr="00C767F0">
        <w:rPr>
          <w:rFonts w:eastAsia="Times New Roman" w:cs="Times New Roman"/>
          <w:b/>
          <w:sz w:val="24"/>
          <w:szCs w:val="24"/>
        </w:rPr>
        <w:lastRenderedPageBreak/>
        <w:t>Appendix 2: Descriptive Statistics of AMT Data</w:t>
      </w:r>
    </w:p>
    <w:tbl>
      <w:tblPr>
        <w:tblpPr w:leftFromText="180" w:rightFromText="180" w:vertAnchor="text" w:horzAnchor="margin" w:tblpXSpec="center" w:tblpY="340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344"/>
        <w:gridCol w:w="1594"/>
        <w:gridCol w:w="1594"/>
        <w:gridCol w:w="1742"/>
        <w:gridCol w:w="1742"/>
      </w:tblGrid>
      <w:tr w:rsidR="00C767F0" w:rsidRPr="003F0CE6" w:rsidTr="00C767F0">
        <w:trPr>
          <w:trHeight w:val="832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C767F0" w:rsidP="00C767F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C767F0" w:rsidP="00C767F0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C767F0" w:rsidP="00C767F0">
            <w:pPr>
              <w:pStyle w:val="BodyA"/>
              <w:spacing w:after="0" w:line="240" w:lineRule="auto"/>
              <w:jc w:val="center"/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 xml:space="preserve">Mean ± </w:t>
            </w:r>
            <w:proofErr w:type="spellStart"/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s.d.</w:t>
            </w:r>
            <w:proofErr w:type="spellEnd"/>
          </w:p>
          <w:p w:rsidR="00C767F0" w:rsidRPr="003F0CE6" w:rsidRDefault="00C767F0" w:rsidP="00C767F0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C767F0" w:rsidP="00C767F0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Skewness ± </w:t>
            </w:r>
            <w:proofErr w:type="spellStart"/>
            <w:r w:rsidRPr="003F0CE6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67F0" w:rsidRPr="003F0CE6" w:rsidRDefault="00C767F0" w:rsidP="00C767F0">
            <w:pPr>
              <w:pStyle w:val="BodyA"/>
              <w:spacing w:after="0" w:line="240" w:lineRule="auto"/>
              <w:jc w:val="center"/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Kurtosis ± </w:t>
            </w:r>
            <w:proofErr w:type="spellStart"/>
            <w:r w:rsidRPr="003F0CE6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e.</w:t>
            </w:r>
            <w:proofErr w:type="spellEnd"/>
          </w:p>
        </w:tc>
      </w:tr>
      <w:tr w:rsidR="00C767F0" w:rsidRPr="003F0CE6" w:rsidTr="00C767F0">
        <w:trPr>
          <w:trHeight w:val="476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C767F0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4158B5" w:rsidP="002958F7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74 (58, 83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C767F0" w:rsidP="002958F7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69.36 </w:t>
            </w:r>
            <w:r w:rsidR="004158B5"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17.93</w:t>
            </w:r>
          </w:p>
          <w:p w:rsidR="00C767F0" w:rsidRPr="003F0CE6" w:rsidRDefault="00C767F0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767F0" w:rsidRPr="003F0CE6" w:rsidRDefault="004158B5" w:rsidP="002958F7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-0.81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07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67F0" w:rsidRPr="003F0CE6" w:rsidRDefault="004158B5" w:rsidP="002958F7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0.05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5</w:t>
            </w:r>
          </w:p>
        </w:tc>
      </w:tr>
      <w:tr w:rsidR="004158B5" w:rsidRPr="003F0CE6" w:rsidTr="00C767F0">
        <w:trPr>
          <w:trHeight w:val="343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>CCI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4 (2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4.07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2.37</w:t>
            </w:r>
          </w:p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0.07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07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0.25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5</w:t>
            </w:r>
          </w:p>
        </w:tc>
      </w:tr>
      <w:tr w:rsidR="004158B5" w:rsidRPr="003F0CE6" w:rsidTr="00C767F0">
        <w:trPr>
          <w:trHeight w:val="16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>DRG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3 (3, 4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.97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1.12</w:t>
            </w:r>
          </w:p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-0.83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07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0.71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5</w:t>
            </w:r>
          </w:p>
        </w:tc>
      </w:tr>
      <w:tr w:rsidR="004158B5" w:rsidRPr="003F0CE6" w:rsidTr="00C767F0">
        <w:trPr>
          <w:trHeight w:val="289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>3-MinNS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0 (0, 2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.01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1.49</w:t>
            </w:r>
          </w:p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1.42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.14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38</w:t>
            </w:r>
          </w:p>
        </w:tc>
      </w:tr>
      <w:tr w:rsidR="004158B5" w:rsidRPr="003F0CE6" w:rsidTr="00C767F0">
        <w:trPr>
          <w:trHeight w:val="275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>Katz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3F0CE6">
              <w:rPr>
                <w:rStyle w:val="NoneA"/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3 (1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.18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2.46</w:t>
            </w:r>
          </w:p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0.04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1.70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38</w:t>
            </w:r>
          </w:p>
        </w:tc>
      </w:tr>
      <w:tr w:rsidR="004158B5" w:rsidRPr="003F0CE6" w:rsidTr="00C767F0">
        <w:trPr>
          <w:trHeight w:val="20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>LOS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>3 (1, 7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5.83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8.31</w:t>
            </w:r>
          </w:p>
          <w:p w:rsidR="004158B5" w:rsidRPr="003F0CE6" w:rsidRDefault="004158B5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3F0CE6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4.29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07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8B5" w:rsidRPr="003F0CE6" w:rsidRDefault="003F0CE6" w:rsidP="003F0CE6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9.63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5</w:t>
            </w:r>
          </w:p>
        </w:tc>
      </w:tr>
      <w:tr w:rsidR="004158B5" w:rsidRPr="003F0CE6" w:rsidTr="00C767F0">
        <w:trPr>
          <w:trHeight w:val="20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3F0CE6" w:rsidP="004158B5">
            <w:pPr>
              <w:pStyle w:val="BodyA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>Bill Size S$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3F0CE6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>2762.62 (1179.24, 5470.60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3F0CE6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4633.42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6211.83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8B5" w:rsidRPr="003F0CE6" w:rsidRDefault="003F0CE6" w:rsidP="004158B5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F0CE6">
              <w:rPr>
                <w:rFonts w:asciiTheme="minorHAnsi" w:hAnsiTheme="minorHAnsi" w:cstheme="minorHAnsi"/>
                <w:sz w:val="24"/>
                <w:szCs w:val="24"/>
              </w:rPr>
              <w:t xml:space="preserve">4.35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07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58B5" w:rsidRPr="003F0CE6" w:rsidRDefault="003F0CE6" w:rsidP="004158B5">
            <w:pPr>
              <w:pStyle w:val="BodyA"/>
              <w:spacing w:after="0" w:line="240" w:lineRule="auto"/>
              <w:jc w:val="center"/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0CE6">
              <w:rPr>
                <w:rStyle w:val="NoneA"/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3.77 </w:t>
            </w:r>
            <w:r w:rsidRPr="003F0CE6">
              <w:rPr>
                <w:rStyle w:val="Hyperlink00"/>
                <w:rFonts w:asciiTheme="minorHAnsi" w:hAnsiTheme="minorHAnsi" w:cstheme="minorHAnsi"/>
                <w:sz w:val="24"/>
                <w:szCs w:val="24"/>
              </w:rPr>
              <w:t>± 0.15</w:t>
            </w:r>
          </w:p>
        </w:tc>
      </w:tr>
    </w:tbl>
    <w:p w:rsidR="007F3A74" w:rsidRDefault="007F3A74" w:rsidP="007F558D">
      <w:pPr>
        <w:pStyle w:val="BodyA"/>
        <w:rPr>
          <w:rFonts w:eastAsia="Times New Roman" w:cs="Times New Roman"/>
          <w:sz w:val="24"/>
          <w:szCs w:val="24"/>
        </w:rPr>
      </w:pPr>
    </w:p>
    <w:p w:rsidR="003963A4" w:rsidRDefault="003963A4" w:rsidP="007F558D">
      <w:pPr>
        <w:pStyle w:val="BodyA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N = 1092</w:t>
      </w:r>
    </w:p>
    <w:p w:rsidR="007F3A74" w:rsidRDefault="007F3A74" w:rsidP="007F558D">
      <w:pPr>
        <w:pStyle w:val="BodyA"/>
        <w:rPr>
          <w:rFonts w:eastAsia="Times New Roman" w:cs="Times New Roman"/>
          <w:sz w:val="24"/>
          <w:szCs w:val="24"/>
        </w:rPr>
      </w:pPr>
    </w:p>
    <w:p w:rsidR="003F0CE6" w:rsidRDefault="003F0C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Times New Roman" w:hAnsi="Calibri"/>
          <w:color w:val="000000"/>
          <w:u w:color="000000"/>
          <w:lang w:val="de-DE"/>
        </w:rPr>
      </w:pPr>
      <w:r>
        <w:rPr>
          <w:rFonts w:eastAsia="Times New Roman"/>
        </w:rPr>
        <w:br w:type="page"/>
      </w:r>
    </w:p>
    <w:p w:rsidR="007F3A74" w:rsidRPr="003F0CE6" w:rsidRDefault="007F3A74" w:rsidP="003F0CE6">
      <w:pPr>
        <w:pStyle w:val="BodyA"/>
        <w:jc w:val="center"/>
        <w:rPr>
          <w:rFonts w:eastAsia="Times New Roman" w:cs="Times New Roman"/>
          <w:b/>
          <w:sz w:val="24"/>
          <w:szCs w:val="24"/>
        </w:rPr>
      </w:pPr>
      <w:r w:rsidRPr="003F0CE6">
        <w:rPr>
          <w:rFonts w:eastAsia="Times New Roman" w:cs="Times New Roman"/>
          <w:b/>
          <w:sz w:val="24"/>
          <w:szCs w:val="24"/>
        </w:rPr>
        <w:lastRenderedPageBreak/>
        <w:t>Appendix 3: Descriptive Statistics of Non-AMT Data</w:t>
      </w:r>
    </w:p>
    <w:tbl>
      <w:tblPr>
        <w:tblpPr w:leftFromText="180" w:rightFromText="180" w:vertAnchor="text" w:horzAnchor="margin" w:tblpXSpec="center" w:tblpY="340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344"/>
        <w:gridCol w:w="1594"/>
        <w:gridCol w:w="1594"/>
        <w:gridCol w:w="1742"/>
        <w:gridCol w:w="1742"/>
      </w:tblGrid>
      <w:tr w:rsidR="00BF2924" w:rsidRPr="00BF2924" w:rsidTr="003F0CE6">
        <w:trPr>
          <w:trHeight w:val="832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rPr>
                <w:rFonts w:ascii="Calibri" w:hAnsi="Calibri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Hyperlink00"/>
                <w:color w:val="auto"/>
                <w:sz w:val="24"/>
                <w:szCs w:val="24"/>
              </w:rPr>
            </w:pPr>
            <w:r w:rsidRPr="00BF2924">
              <w:rPr>
                <w:rStyle w:val="Hyperlink00"/>
                <w:color w:val="auto"/>
                <w:sz w:val="24"/>
                <w:szCs w:val="24"/>
              </w:rPr>
              <w:t xml:space="preserve">Mean ± </w:t>
            </w:r>
            <w:proofErr w:type="spellStart"/>
            <w:r w:rsidRPr="00BF2924">
              <w:rPr>
                <w:rStyle w:val="Hyperlink00"/>
                <w:color w:val="auto"/>
                <w:sz w:val="24"/>
                <w:szCs w:val="24"/>
              </w:rPr>
              <w:t>s.d.</w:t>
            </w:r>
            <w:proofErr w:type="spellEnd"/>
          </w:p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BF2924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Skewness ± </w:t>
            </w:r>
            <w:proofErr w:type="spellStart"/>
            <w:r w:rsidRPr="00BF2924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e.</w:t>
            </w:r>
            <w:proofErr w:type="spellEnd"/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BF2924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 xml:space="preserve">Kurtosis ± </w:t>
            </w:r>
            <w:proofErr w:type="spellStart"/>
            <w:r w:rsidRPr="00BF2924">
              <w:rPr>
                <w:rStyle w:val="Hyperlink00"/>
                <w:rFonts w:asciiTheme="minorHAnsi" w:hAnsiTheme="minorHAnsi" w:cstheme="minorHAnsi"/>
                <w:color w:val="auto"/>
                <w:sz w:val="24"/>
                <w:szCs w:val="24"/>
              </w:rPr>
              <w:t>s.e.</w:t>
            </w:r>
            <w:proofErr w:type="spellEnd"/>
          </w:p>
        </w:tc>
      </w:tr>
      <w:tr w:rsidR="00BF2924" w:rsidRPr="00BF2924" w:rsidTr="003F0CE6">
        <w:trPr>
          <w:trHeight w:val="476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Age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2958F7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74 (57, 83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2958F7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69.09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18.1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-0.72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0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3F0CE6" w:rsidP="002958F7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-0.27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5</w:t>
            </w:r>
          </w:p>
        </w:tc>
      </w:tr>
      <w:tr w:rsidR="00BF2924" w:rsidRPr="00BF2924" w:rsidTr="003F0CE6">
        <w:trPr>
          <w:trHeight w:val="343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CCI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4 (2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4.09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2.51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0.18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0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-0.10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5</w:t>
            </w:r>
          </w:p>
        </w:tc>
      </w:tr>
      <w:tr w:rsidR="00BF2924" w:rsidRPr="00BF2924" w:rsidTr="003F0CE6">
        <w:trPr>
          <w:trHeight w:val="16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DRG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3 (2, 4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2.93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1.14</w:t>
            </w:r>
          </w:p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-0.75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0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-0.89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5</w:t>
            </w:r>
          </w:p>
        </w:tc>
      </w:tr>
      <w:tr w:rsidR="00BF2924" w:rsidRPr="00BF2924" w:rsidTr="003F0CE6">
        <w:trPr>
          <w:trHeight w:val="289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3-MinNS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0 (0, 2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1.01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1.55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1.63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6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1.91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33</w:t>
            </w:r>
          </w:p>
        </w:tc>
      </w:tr>
      <w:tr w:rsidR="00BF2924" w:rsidRPr="00BF2924" w:rsidTr="003F0CE6">
        <w:trPr>
          <w:trHeight w:val="275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Katz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>2 (1, 6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2.86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2.3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0.27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6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3F0CE6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-1.52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32</w:t>
            </w:r>
          </w:p>
        </w:tc>
      </w:tr>
      <w:tr w:rsidR="00BF2924" w:rsidRPr="00BF2924" w:rsidTr="003F0CE6">
        <w:trPr>
          <w:trHeight w:val="20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3F0CE6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>LOS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BF2924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>4 (2, 7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BF2924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5.81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7.49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CE6" w:rsidRPr="00BF2924" w:rsidRDefault="00BF2924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5.58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0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F0CE6" w:rsidRPr="00BF2924" w:rsidRDefault="00BF2924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48.87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5</w:t>
            </w:r>
          </w:p>
        </w:tc>
      </w:tr>
      <w:tr w:rsidR="00BF2924" w:rsidRPr="00BF2924" w:rsidTr="003F0CE6">
        <w:trPr>
          <w:trHeight w:val="208"/>
        </w:trPr>
        <w:tc>
          <w:tcPr>
            <w:tcW w:w="1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924" w:rsidRPr="00BF2924" w:rsidRDefault="00BF2924" w:rsidP="003F0CE6">
            <w:pPr>
              <w:pStyle w:val="BodyA"/>
              <w:spacing w:after="0" w:line="240" w:lineRule="auto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>Bill Size S$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924" w:rsidRPr="00BF2924" w:rsidRDefault="00BF2924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>3087.82 (1590.82, 5757.32)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924" w:rsidRPr="00BF2924" w:rsidRDefault="00BF2924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5027.06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6856.01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924" w:rsidRPr="00BF2924" w:rsidRDefault="00BF2924" w:rsidP="003F0CE6">
            <w:pPr>
              <w:pStyle w:val="BodyA"/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BF2924">
              <w:rPr>
                <w:color w:val="auto"/>
                <w:sz w:val="24"/>
                <w:szCs w:val="24"/>
              </w:rPr>
              <w:t xml:space="preserve">4.51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08</w:t>
            </w:r>
          </w:p>
        </w:tc>
        <w:tc>
          <w:tcPr>
            <w:tcW w:w="9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924" w:rsidRPr="00BF2924" w:rsidRDefault="00BF2924" w:rsidP="003F0CE6">
            <w:pPr>
              <w:pStyle w:val="BodyA"/>
              <w:spacing w:after="0" w:line="240" w:lineRule="auto"/>
              <w:jc w:val="center"/>
              <w:rPr>
                <w:rStyle w:val="NoneA"/>
                <w:color w:val="auto"/>
                <w:sz w:val="24"/>
                <w:szCs w:val="24"/>
                <w:lang w:val="en-US"/>
              </w:rPr>
            </w:pPr>
            <w:r w:rsidRPr="00BF2924">
              <w:rPr>
                <w:rStyle w:val="NoneA"/>
                <w:color w:val="auto"/>
                <w:sz w:val="24"/>
                <w:szCs w:val="24"/>
                <w:lang w:val="en-US"/>
              </w:rPr>
              <w:t xml:space="preserve">26.68 </w:t>
            </w:r>
            <w:r w:rsidRPr="00BF2924">
              <w:rPr>
                <w:rStyle w:val="Hyperlink00"/>
                <w:color w:val="auto"/>
                <w:sz w:val="24"/>
                <w:szCs w:val="24"/>
              </w:rPr>
              <w:t>± 0.15</w:t>
            </w:r>
          </w:p>
        </w:tc>
      </w:tr>
    </w:tbl>
    <w:p w:rsidR="007F3A74" w:rsidRDefault="007F3A74" w:rsidP="007F558D">
      <w:pPr>
        <w:pStyle w:val="BodyA"/>
        <w:rPr>
          <w:rFonts w:eastAsia="Times New Roman" w:cs="Times New Roman"/>
          <w:sz w:val="24"/>
          <w:szCs w:val="24"/>
        </w:rPr>
      </w:pPr>
    </w:p>
    <w:p w:rsidR="003963A4" w:rsidRDefault="003963A4" w:rsidP="007F558D">
      <w:pPr>
        <w:pStyle w:val="BodyA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N = 1027</w:t>
      </w:r>
      <w:bookmarkStart w:id="0" w:name="_GoBack"/>
      <w:bookmarkEnd w:id="0"/>
    </w:p>
    <w:p w:rsidR="00BF2924" w:rsidRPr="004215E2" w:rsidRDefault="00BF2924" w:rsidP="007F558D">
      <w:pPr>
        <w:pStyle w:val="BodyA"/>
        <w:rPr>
          <w:rFonts w:eastAsia="Times New Roman" w:cs="Times New Roman"/>
          <w:sz w:val="24"/>
          <w:szCs w:val="24"/>
        </w:rPr>
      </w:pPr>
    </w:p>
    <w:sectPr w:rsidR="00BF2924" w:rsidRPr="00421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58D"/>
    <w:rsid w:val="00076009"/>
    <w:rsid w:val="001F24A5"/>
    <w:rsid w:val="00252C32"/>
    <w:rsid w:val="003963A4"/>
    <w:rsid w:val="003F0CE6"/>
    <w:rsid w:val="004158B5"/>
    <w:rsid w:val="00513AB5"/>
    <w:rsid w:val="00576F90"/>
    <w:rsid w:val="00630EDA"/>
    <w:rsid w:val="007F3A74"/>
    <w:rsid w:val="007F558D"/>
    <w:rsid w:val="00A61B67"/>
    <w:rsid w:val="00A95A8B"/>
    <w:rsid w:val="00BF2924"/>
    <w:rsid w:val="00C767F0"/>
    <w:rsid w:val="00FD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5233"/>
  <w15:docId w15:val="{23C65596-C709-4609-9F6F-D4746899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F55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7F558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customStyle="1" w:styleId="NoneA">
    <w:name w:val="None A"/>
    <w:rsid w:val="007F558D"/>
    <w:rPr>
      <w:lang w:val="de-DE"/>
    </w:rPr>
  </w:style>
  <w:style w:type="character" w:customStyle="1" w:styleId="Hyperlink00">
    <w:name w:val="Hyperlink.0.0"/>
    <w:basedOn w:val="NoneA"/>
    <w:rsid w:val="007F558D"/>
    <w:rPr>
      <w:lang w:val="en-US"/>
    </w:rPr>
  </w:style>
  <w:style w:type="character" w:customStyle="1" w:styleId="BodyAChar">
    <w:name w:val="Body A Char"/>
    <w:basedOn w:val="DefaultParagraphFont"/>
    <w:link w:val="BodyA"/>
    <w:rsid w:val="007F558D"/>
    <w:rPr>
      <w:rFonts w:ascii="Calibri" w:eastAsia="Calibri" w:hAnsi="Calibri" w:cs="Calibri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A LATEEF</dc:creator>
  <cp:lastModifiedBy>Phillip Phan</cp:lastModifiedBy>
  <cp:revision>5</cp:revision>
  <cp:lastPrinted>2017-06-27T06:01:00Z</cp:lastPrinted>
  <dcterms:created xsi:type="dcterms:W3CDTF">2017-06-27T12:08:00Z</dcterms:created>
  <dcterms:modified xsi:type="dcterms:W3CDTF">2017-06-28T06:31:00Z</dcterms:modified>
</cp:coreProperties>
</file>